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223"/>
        <w:tblW w:w="12663" w:type="dxa"/>
        <w:tblLook w:val="04A0" w:firstRow="1" w:lastRow="0" w:firstColumn="1" w:lastColumn="0" w:noHBand="0" w:noVBand="1"/>
      </w:tblPr>
      <w:tblGrid>
        <w:gridCol w:w="1489"/>
        <w:gridCol w:w="851"/>
        <w:gridCol w:w="1260"/>
        <w:gridCol w:w="1620"/>
        <w:gridCol w:w="2610"/>
        <w:gridCol w:w="1440"/>
        <w:gridCol w:w="1260"/>
        <w:gridCol w:w="2133"/>
      </w:tblGrid>
      <w:tr w:rsidR="00CE763E" w:rsidRPr="004E6EB1" w14:paraId="6D404261" w14:textId="77777777" w:rsidTr="00CD5F95">
        <w:trPr>
          <w:trHeight w:val="312"/>
        </w:trPr>
        <w:tc>
          <w:tcPr>
            <w:tcW w:w="1266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832C1E" w14:textId="190E4DC7" w:rsidR="00CE763E" w:rsidRPr="004E6EB1" w:rsidRDefault="0022509A" w:rsidP="004E6EB1">
            <w:pPr>
              <w:rPr>
                <w:b/>
                <w:sz w:val="24"/>
                <w:szCs w:val="24"/>
              </w:rPr>
            </w:pPr>
            <w:bookmarkStart w:id="0" w:name="OLE_LINK2"/>
            <w:bookmarkStart w:id="1" w:name="OLE_LINK3"/>
            <w:r>
              <w:rPr>
                <w:b/>
                <w:sz w:val="24"/>
                <w:szCs w:val="24"/>
              </w:rPr>
              <w:t xml:space="preserve">Supplementary </w:t>
            </w:r>
            <w:r w:rsidR="00CE763E" w:rsidRPr="004E6EB1">
              <w:rPr>
                <w:b/>
                <w:sz w:val="24"/>
                <w:szCs w:val="24"/>
              </w:rPr>
              <w:t xml:space="preserve">Table 1: </w:t>
            </w:r>
            <w:r w:rsidR="000357B0">
              <w:rPr>
                <w:b/>
                <w:sz w:val="24"/>
                <w:szCs w:val="24"/>
              </w:rPr>
              <w:t>Demographics and histopathologic findings for the study cohort.</w:t>
            </w:r>
          </w:p>
        </w:tc>
      </w:tr>
      <w:tr w:rsidR="00CD5F95" w:rsidRPr="004E6EB1" w14:paraId="000A498F" w14:textId="77777777" w:rsidTr="00414B71">
        <w:trPr>
          <w:trHeight w:val="478"/>
        </w:trPr>
        <w:tc>
          <w:tcPr>
            <w:tcW w:w="1489" w:type="dxa"/>
            <w:tcBorders>
              <w:left w:val="nil"/>
              <w:bottom w:val="double" w:sz="4" w:space="0" w:color="auto"/>
            </w:tcBorders>
            <w:vAlign w:val="bottom"/>
          </w:tcPr>
          <w:p w14:paraId="553F6804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4E6EB1">
              <w:rPr>
                <w:b/>
                <w:sz w:val="24"/>
                <w:szCs w:val="24"/>
              </w:rPr>
              <w:t>Subject</w:t>
            </w:r>
          </w:p>
        </w:tc>
        <w:tc>
          <w:tcPr>
            <w:tcW w:w="851" w:type="dxa"/>
            <w:tcBorders>
              <w:bottom w:val="double" w:sz="4" w:space="0" w:color="auto"/>
              <w:right w:val="nil"/>
            </w:tcBorders>
            <w:vAlign w:val="bottom"/>
          </w:tcPr>
          <w:p w14:paraId="7C864721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4E6EB1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663A97C" w14:textId="77777777" w:rsidR="004E6EB1" w:rsidRPr="004E6EB1" w:rsidRDefault="00D3183E" w:rsidP="004E6EB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at diagnosis</w:t>
            </w:r>
          </w:p>
        </w:tc>
        <w:tc>
          <w:tcPr>
            <w:tcW w:w="162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869D47B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4E6EB1">
              <w:rPr>
                <w:b/>
                <w:sz w:val="24"/>
                <w:szCs w:val="24"/>
              </w:rPr>
              <w:t>Initial surgery type</w:t>
            </w:r>
          </w:p>
        </w:tc>
        <w:tc>
          <w:tcPr>
            <w:tcW w:w="261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F097C1B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4E6EB1">
              <w:rPr>
                <w:b/>
                <w:sz w:val="24"/>
                <w:szCs w:val="24"/>
              </w:rPr>
              <w:t>Pathology</w:t>
            </w:r>
          </w:p>
        </w:tc>
        <w:tc>
          <w:tcPr>
            <w:tcW w:w="14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9EAD060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4E6EB1">
              <w:rPr>
                <w:b/>
                <w:sz w:val="24"/>
                <w:szCs w:val="24"/>
              </w:rPr>
              <w:t>WHO grade</w:t>
            </w:r>
          </w:p>
        </w:tc>
        <w:tc>
          <w:tcPr>
            <w:tcW w:w="126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048F866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F25EAF">
              <w:rPr>
                <w:b/>
                <w:i/>
                <w:sz w:val="24"/>
                <w:szCs w:val="24"/>
              </w:rPr>
              <w:t>IDH</w:t>
            </w:r>
            <w:r w:rsidR="00D3183E">
              <w:rPr>
                <w:b/>
                <w:sz w:val="24"/>
                <w:szCs w:val="24"/>
              </w:rPr>
              <w:t xml:space="preserve"> status</w:t>
            </w:r>
          </w:p>
        </w:tc>
        <w:tc>
          <w:tcPr>
            <w:tcW w:w="2133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A6E2EE8" w14:textId="77777777" w:rsidR="004E6EB1" w:rsidRPr="004E6EB1" w:rsidRDefault="004E6EB1" w:rsidP="004E6EB1">
            <w:pPr>
              <w:rPr>
                <w:b/>
                <w:sz w:val="24"/>
                <w:szCs w:val="24"/>
              </w:rPr>
            </w:pPr>
            <w:r w:rsidRPr="00F25EAF">
              <w:rPr>
                <w:b/>
                <w:i/>
                <w:sz w:val="24"/>
                <w:szCs w:val="24"/>
              </w:rPr>
              <w:t>MGMT</w:t>
            </w:r>
            <w:r w:rsidR="00D3183E">
              <w:rPr>
                <w:b/>
                <w:sz w:val="24"/>
                <w:szCs w:val="24"/>
              </w:rPr>
              <w:t xml:space="preserve"> promoter</w:t>
            </w:r>
          </w:p>
        </w:tc>
      </w:tr>
      <w:tr w:rsidR="00CD5F95" w:rsidRPr="004E6EB1" w14:paraId="3161CCE4" w14:textId="77777777" w:rsidTr="00414B71">
        <w:trPr>
          <w:trHeight w:val="317"/>
        </w:trPr>
        <w:tc>
          <w:tcPr>
            <w:tcW w:w="1489" w:type="dxa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14:paraId="25B4AD2C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1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14:paraId="1F6429A2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09DF940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76FFE71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LITT/biopsy</w:t>
            </w:r>
          </w:p>
        </w:tc>
        <w:tc>
          <w:tcPr>
            <w:tcW w:w="26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E810800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4E6EB1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71C9E67" w14:textId="66F246EA" w:rsidR="004E6EB1" w:rsidRPr="004E6EB1" w:rsidRDefault="00F9325A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FF583F2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38D3D366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4E6EB1" w:rsidRPr="004E6EB1">
              <w:rPr>
                <w:sz w:val="24"/>
                <w:szCs w:val="24"/>
              </w:rPr>
              <w:t>ethylated</w:t>
            </w:r>
          </w:p>
        </w:tc>
      </w:tr>
      <w:tr w:rsidR="004E6EB1" w:rsidRPr="004E6EB1" w14:paraId="114574FE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0FFE22B2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2385AE4E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9D2F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EC69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4E6EB1" w:rsidRPr="004E6EB1">
              <w:rPr>
                <w:sz w:val="24"/>
                <w:szCs w:val="24"/>
              </w:rPr>
              <w:t>es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7E45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4E6EB1" w:rsidRPr="004E6EB1">
              <w:rPr>
                <w:sz w:val="24"/>
                <w:szCs w:val="24"/>
              </w:rPr>
              <w:t>strocy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D5F1" w14:textId="3D7A63BB" w:rsidR="004E6EB1" w:rsidRPr="004E6EB1" w:rsidRDefault="00F9325A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C2CDB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B124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4E6EB1" w:rsidRPr="004E6EB1">
              <w:rPr>
                <w:sz w:val="24"/>
                <w:szCs w:val="24"/>
              </w:rPr>
              <w:t>ethylated</w:t>
            </w:r>
          </w:p>
        </w:tc>
      </w:tr>
      <w:tr w:rsidR="004E6EB1" w:rsidRPr="004E6EB1" w14:paraId="51C5C4F2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30A5EF9E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68E654D7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B124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A7A4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4E6EB1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D1832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4E6EB1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F2EF" w14:textId="0588EFE9" w:rsidR="004E6EB1" w:rsidRPr="004E6EB1" w:rsidRDefault="00F9325A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57A37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5D14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="004E6EB1" w:rsidRPr="004E6EB1">
              <w:rPr>
                <w:sz w:val="24"/>
                <w:szCs w:val="24"/>
              </w:rPr>
              <w:t>nmethylated</w:t>
            </w:r>
          </w:p>
        </w:tc>
      </w:tr>
      <w:tr w:rsidR="004E6EB1" w:rsidRPr="004E6EB1" w14:paraId="2485ECED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2B215B58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9BA1A3B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2C6A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DB653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4E6EB1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8637F" w14:textId="62730C12" w:rsidR="004E6EB1" w:rsidRPr="004E6EB1" w:rsidRDefault="00771831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use glioma, NE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DD4B5" w14:textId="33974E2A" w:rsidR="004E6EB1" w:rsidRPr="004E6EB1" w:rsidRDefault="00771831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E7DD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bookmarkStart w:id="2" w:name="OLE_LINK1"/>
            <w:r>
              <w:rPr>
                <w:sz w:val="24"/>
                <w:szCs w:val="24"/>
              </w:rPr>
              <w:t>WT</w:t>
            </w:r>
            <w:bookmarkEnd w:id="2"/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E764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="004E6EB1" w:rsidRPr="004E6EB1">
              <w:rPr>
                <w:sz w:val="24"/>
                <w:szCs w:val="24"/>
              </w:rPr>
              <w:t>nmethylated</w:t>
            </w:r>
          </w:p>
        </w:tc>
      </w:tr>
      <w:tr w:rsidR="00EE6B94" w:rsidRPr="004E6EB1" w14:paraId="13FF8A1D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40DF14D8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92F66A7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F9BF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EF80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EE6B94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ED68B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EE6B94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728F" w14:textId="5ECC09DE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DC862E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6F52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4E6EB1">
              <w:rPr>
                <w:sz w:val="24"/>
                <w:szCs w:val="24"/>
              </w:rPr>
              <w:t>ethylated</w:t>
            </w:r>
          </w:p>
        </w:tc>
      </w:tr>
      <w:tr w:rsidR="00EE6B94" w:rsidRPr="004E6EB1" w14:paraId="0E8E6AB2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4D622E9C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4AA2F9BA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3335A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FB48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EE6B94" w:rsidRPr="004E6EB1">
              <w:rPr>
                <w:sz w:val="24"/>
                <w:szCs w:val="24"/>
              </w:rPr>
              <w:t>es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CF1A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</w:t>
            </w:r>
            <w:r w:rsidR="00EE6B94" w:rsidRPr="004E6EB1">
              <w:rPr>
                <w:sz w:val="24"/>
                <w:szCs w:val="24"/>
              </w:rPr>
              <w:t>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6D908" w14:textId="1D8828ED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00F7C7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4809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4E6EB1">
              <w:rPr>
                <w:sz w:val="24"/>
                <w:szCs w:val="24"/>
              </w:rPr>
              <w:t>nmethylated</w:t>
            </w:r>
          </w:p>
        </w:tc>
      </w:tr>
      <w:tr w:rsidR="00EE6B94" w:rsidRPr="004E6EB1" w14:paraId="74246B99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089FF7F3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7BF7CB1D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0D52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3F14F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EE6B94" w:rsidRPr="004E6EB1">
              <w:rPr>
                <w:sz w:val="24"/>
                <w:szCs w:val="24"/>
              </w:rPr>
              <w:t>es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3A8B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</w:t>
            </w:r>
            <w:r w:rsidR="00EE6B94" w:rsidRPr="004E6EB1">
              <w:rPr>
                <w:sz w:val="24"/>
                <w:szCs w:val="24"/>
              </w:rPr>
              <w:t>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ADFA" w14:textId="33B89FA0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E3499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B730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4E6EB1">
              <w:rPr>
                <w:sz w:val="24"/>
                <w:szCs w:val="24"/>
              </w:rPr>
              <w:t>nmethylated</w:t>
            </w:r>
          </w:p>
        </w:tc>
      </w:tr>
      <w:tr w:rsidR="00EE6B94" w:rsidRPr="004E6EB1" w14:paraId="1577CDB0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3440D182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5B224B2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8A8C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D414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EE6B94" w:rsidRPr="004E6EB1">
              <w:rPr>
                <w:sz w:val="24"/>
                <w:szCs w:val="24"/>
              </w:rPr>
              <w:t>es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DFE72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EE6B94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4CEE" w14:textId="7587BE14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DF276B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0F83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4E6EB1">
              <w:rPr>
                <w:sz w:val="24"/>
                <w:szCs w:val="24"/>
              </w:rPr>
              <w:t>ethylated</w:t>
            </w:r>
          </w:p>
        </w:tc>
      </w:tr>
      <w:tr w:rsidR="00EE6B94" w:rsidRPr="004E6EB1" w14:paraId="48D30393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301A9C26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0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07E53506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EB23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9440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EE6B94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42E0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EE6B94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6D4F" w14:textId="0D66C397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2832B0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4C40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4E6EB1">
              <w:rPr>
                <w:sz w:val="24"/>
                <w:szCs w:val="24"/>
              </w:rPr>
              <w:t>nmethylated</w:t>
            </w:r>
          </w:p>
        </w:tc>
      </w:tr>
      <w:tr w:rsidR="00EE6B94" w:rsidRPr="004E6EB1" w14:paraId="4323F087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623CED73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566E46D1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FAB4C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679E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EE6B94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2C62F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EE6B94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ABE0" w14:textId="16AE2650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03900E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A6791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4E6EB1">
              <w:rPr>
                <w:sz w:val="24"/>
                <w:szCs w:val="24"/>
              </w:rPr>
              <w:t>nmethylated</w:t>
            </w:r>
          </w:p>
        </w:tc>
      </w:tr>
      <w:tr w:rsidR="00EE6B94" w:rsidRPr="004E6EB1" w14:paraId="5AFD906A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nil"/>
            </w:tcBorders>
            <w:vAlign w:val="bottom"/>
          </w:tcPr>
          <w:p w14:paraId="54CF567D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1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3135E562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B09F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C3AA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="00EE6B94" w:rsidRPr="004E6EB1">
              <w:rPr>
                <w:sz w:val="24"/>
                <w:szCs w:val="24"/>
              </w:rPr>
              <w:t>ese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2CFF" w14:textId="77777777" w:rsidR="00EE6B94" w:rsidRPr="004E6EB1" w:rsidRDefault="00FB23A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EE6B94" w:rsidRPr="004E6EB1">
              <w:rPr>
                <w:sz w:val="24"/>
                <w:szCs w:val="24"/>
              </w:rPr>
              <w:t>lioblast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FD1E" w14:textId="57DB079D" w:rsidR="00EE6B94" w:rsidRPr="004E6EB1" w:rsidRDefault="00F9325A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53081" w14:textId="77777777" w:rsidR="00EE6B94" w:rsidRDefault="00EE6B94" w:rsidP="00EE6B94">
            <w:r w:rsidRPr="00EE3D1E">
              <w:rPr>
                <w:sz w:val="24"/>
                <w:szCs w:val="24"/>
              </w:rPr>
              <w:t>WT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29F13" w14:textId="77777777" w:rsidR="00EE6B94" w:rsidRPr="004E6EB1" w:rsidRDefault="00EE6B94" w:rsidP="00EE6B9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4E6EB1">
              <w:rPr>
                <w:sz w:val="24"/>
                <w:szCs w:val="24"/>
              </w:rPr>
              <w:t>nconclusive</w:t>
            </w:r>
          </w:p>
        </w:tc>
      </w:tr>
      <w:tr w:rsidR="00CD5F95" w:rsidRPr="004E6EB1" w14:paraId="618CF821" w14:textId="77777777" w:rsidTr="00414B71">
        <w:trPr>
          <w:trHeight w:val="317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9A1DA8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C1-0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F708621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6807F" w14:textId="77777777" w:rsidR="004E6EB1" w:rsidRPr="004E6EB1" w:rsidRDefault="004E6EB1" w:rsidP="004E6EB1">
            <w:pPr>
              <w:rPr>
                <w:sz w:val="24"/>
                <w:szCs w:val="24"/>
              </w:rPr>
            </w:pPr>
            <w:r w:rsidRPr="004E6EB1">
              <w:rPr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C602E" w14:textId="77777777" w:rsidR="004E6EB1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4E6EB1" w:rsidRPr="004E6EB1">
              <w:rPr>
                <w:sz w:val="24"/>
                <w:szCs w:val="24"/>
              </w:rPr>
              <w:t>iops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28899" w14:textId="77777777" w:rsidR="00CD5F95" w:rsidRPr="004E6EB1" w:rsidRDefault="00FB23A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="004E6EB1" w:rsidRPr="004E6EB1">
              <w:rPr>
                <w:sz w:val="24"/>
                <w:szCs w:val="24"/>
              </w:rPr>
              <w:t>naplastic astrocyto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F1ECA" w14:textId="489D2175" w:rsidR="004E6EB1" w:rsidRPr="004E6EB1" w:rsidRDefault="00F9325A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D079F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7A293D" w14:textId="77777777" w:rsidR="004E6EB1" w:rsidRPr="004E6EB1" w:rsidRDefault="00EE6B94" w:rsidP="004E6E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tested</w:t>
            </w:r>
          </w:p>
        </w:tc>
      </w:tr>
      <w:tr w:rsidR="00CE763E" w:rsidRPr="004E6EB1" w14:paraId="479A6D0A" w14:textId="77777777" w:rsidTr="00CD5F95">
        <w:trPr>
          <w:trHeight w:val="214"/>
        </w:trPr>
        <w:tc>
          <w:tcPr>
            <w:tcW w:w="126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7E433" w14:textId="0F71CEEB" w:rsidR="00CE763E" w:rsidRPr="004E6EB1" w:rsidRDefault="00F25EAF" w:rsidP="004E6E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, female; M, male; LITT, laser interstitial thermal therapy; WHO, World Health Organization; WT, wild-type</w:t>
            </w:r>
            <w:r w:rsidR="00771831">
              <w:rPr>
                <w:sz w:val="20"/>
                <w:szCs w:val="20"/>
              </w:rPr>
              <w:t>; NEC, not elsewhere classified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272CD883" w14:textId="2216BADD" w:rsidR="00EE308A" w:rsidRDefault="00EE308A">
      <w:bookmarkStart w:id="3" w:name="_GoBack"/>
      <w:bookmarkEnd w:id="0"/>
      <w:bookmarkEnd w:id="1"/>
      <w:bookmarkEnd w:id="3"/>
    </w:p>
    <w:p w14:paraId="4F682402" w14:textId="718D585A" w:rsidR="00691672" w:rsidRDefault="00691672"/>
    <w:sectPr w:rsidR="00691672" w:rsidSect="004E6E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C86"/>
    <w:rsid w:val="00001BF7"/>
    <w:rsid w:val="000357B0"/>
    <w:rsid w:val="000F285A"/>
    <w:rsid w:val="0014528E"/>
    <w:rsid w:val="00145DB4"/>
    <w:rsid w:val="00175DFC"/>
    <w:rsid w:val="0022509A"/>
    <w:rsid w:val="0030425E"/>
    <w:rsid w:val="00414B71"/>
    <w:rsid w:val="00457C86"/>
    <w:rsid w:val="004A1353"/>
    <w:rsid w:val="004B12DB"/>
    <w:rsid w:val="004E6EB1"/>
    <w:rsid w:val="00691672"/>
    <w:rsid w:val="00771831"/>
    <w:rsid w:val="009670FB"/>
    <w:rsid w:val="00A503EA"/>
    <w:rsid w:val="00BE384E"/>
    <w:rsid w:val="00C26CDC"/>
    <w:rsid w:val="00C466FD"/>
    <w:rsid w:val="00C63B57"/>
    <w:rsid w:val="00C65A56"/>
    <w:rsid w:val="00C92B7E"/>
    <w:rsid w:val="00CD4738"/>
    <w:rsid w:val="00CD5F95"/>
    <w:rsid w:val="00CE763E"/>
    <w:rsid w:val="00D3183E"/>
    <w:rsid w:val="00EE308A"/>
    <w:rsid w:val="00EE6B94"/>
    <w:rsid w:val="00F25EAF"/>
    <w:rsid w:val="00F72BFF"/>
    <w:rsid w:val="00F812D0"/>
    <w:rsid w:val="00F9325A"/>
    <w:rsid w:val="00FB23A4"/>
    <w:rsid w:val="00FE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C08B"/>
  <w15:chartTrackingRefBased/>
  <w15:docId w15:val="{0E29927C-04A7-4252-A709-8E7864F8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and Han</dc:creator>
  <cp:keywords/>
  <dc:description/>
  <cp:lastModifiedBy>Han, Rowland</cp:lastModifiedBy>
  <cp:revision>8</cp:revision>
  <dcterms:created xsi:type="dcterms:W3CDTF">2022-10-21T22:08:00Z</dcterms:created>
  <dcterms:modified xsi:type="dcterms:W3CDTF">2022-11-24T21:04:00Z</dcterms:modified>
</cp:coreProperties>
</file>